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177" w:rsidRDefault="00FD6177" w:rsidP="00E7256D">
      <w:pPr>
        <w:rPr>
          <w:rFonts w:ascii="Times New Roman" w:hAnsi="Times New Roman" w:cs="Times New Roman"/>
        </w:rPr>
      </w:pPr>
    </w:p>
    <w:p w:rsidR="00AA16FA" w:rsidRPr="006A4F8F" w:rsidRDefault="00302936" w:rsidP="00E725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_Table</w:t>
      </w:r>
      <w:r w:rsidR="00FD6177" w:rsidRPr="006A4F8F">
        <w:rPr>
          <w:rFonts w:ascii="Times New Roman" w:hAnsi="Times New Roman" w:cs="Times New Roman"/>
        </w:rPr>
        <w:t xml:space="preserve">: </w:t>
      </w:r>
      <w:r w:rsidR="00AA16FA" w:rsidRPr="006A4F8F">
        <w:rPr>
          <w:rFonts w:ascii="Times New Roman" w:hAnsi="Times New Roman" w:cs="Times New Roman"/>
        </w:rPr>
        <w:t>Mann-Whitney correlation of cytokines and mean cytokine expression of proven culture positive endophthalmitis</w:t>
      </w:r>
    </w:p>
    <w:p w:rsidR="00AA16FA" w:rsidRDefault="00AA16FA" w:rsidP="00E7256D">
      <w:pPr>
        <w:rPr>
          <w:rFonts w:ascii="Times New Roman" w:hAnsi="Times New Roman" w:cs="Times New Roman"/>
        </w:rPr>
      </w:pPr>
    </w:p>
    <w:tbl>
      <w:tblPr>
        <w:tblW w:w="8020" w:type="dxa"/>
        <w:tblInd w:w="95" w:type="dxa"/>
        <w:tblLook w:val="0000"/>
      </w:tblPr>
      <w:tblGrid>
        <w:gridCol w:w="1060"/>
        <w:gridCol w:w="1760"/>
        <w:gridCol w:w="1060"/>
        <w:gridCol w:w="1900"/>
        <w:gridCol w:w="1060"/>
        <w:gridCol w:w="1180"/>
      </w:tblGrid>
      <w:tr w:rsidR="00270C00" w:rsidRPr="00270C00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Gram Positiv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Gram Negativ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Fungus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TGF-α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83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82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0.001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IFN-γ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679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GR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IL-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563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MC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IL-1R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700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IL-1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87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IL-1β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0.001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IL-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MCP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MIP-1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MIP-1β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2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338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 xml:space="preserve">TNFα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0.001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IP-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700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G-CSF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</w:tr>
      <w:tr w:rsidR="00270C00" w:rsidRPr="00270C00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IL-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70C00">
              <w:rPr>
                <w:rFonts w:ascii="Times New Roman" w:hAnsi="Times New Roman"/>
                <w:b/>
                <w:bCs/>
                <w:color w:val="000000"/>
              </w:rPr>
              <w:t>P = 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0C00" w:rsidRPr="00270C00" w:rsidRDefault="00270C00" w:rsidP="00E725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270C00">
              <w:rPr>
                <w:rFonts w:ascii="Times New Roman" w:hAnsi="Times New Roman"/>
                <w:color w:val="000000"/>
              </w:rPr>
              <w:t>P = 0.100</w:t>
            </w:r>
          </w:p>
        </w:tc>
      </w:tr>
    </w:tbl>
    <w:p w:rsidR="00AA16FA" w:rsidRDefault="00AA16FA" w:rsidP="00E7256D">
      <w:pPr>
        <w:rPr>
          <w:rFonts w:ascii="Times New Roman" w:hAnsi="Times New Roman" w:cs="Times New Roman"/>
        </w:rPr>
      </w:pPr>
    </w:p>
    <w:p w:rsidR="00AA16FA" w:rsidRDefault="00AA16FA" w:rsidP="00E7256D">
      <w:pPr>
        <w:rPr>
          <w:rFonts w:ascii="Times New Roman" w:hAnsi="Times New Roman" w:cs="Times New Roman"/>
        </w:rPr>
      </w:pPr>
    </w:p>
    <w:p w:rsidR="00AA16FA" w:rsidRPr="001B52B9" w:rsidRDefault="00AA16FA" w:rsidP="00E7256D">
      <w:pPr>
        <w:jc w:val="both"/>
        <w:rPr>
          <w:rFonts w:ascii="Times New Roman" w:hAnsi="Times New Roman" w:cs="Times New Roman"/>
          <w:szCs w:val="18"/>
        </w:rPr>
      </w:pPr>
      <w:r w:rsidRPr="001B52B9">
        <w:rPr>
          <w:rFonts w:ascii="Times New Roman" w:hAnsi="Times New Roman" w:cs="Times New Roman"/>
          <w:szCs w:val="17"/>
        </w:rPr>
        <w:t xml:space="preserve">Statistical </w:t>
      </w:r>
      <w:r>
        <w:rPr>
          <w:rFonts w:ascii="Times New Roman" w:hAnsi="Times New Roman" w:cs="Times New Roman"/>
          <w:szCs w:val="17"/>
        </w:rPr>
        <w:t>significant values (p &lt; 0.001</w:t>
      </w:r>
      <w:r w:rsidRPr="001B52B9">
        <w:rPr>
          <w:rFonts w:ascii="Times New Roman" w:hAnsi="Times New Roman" w:cs="Times New Roman"/>
          <w:szCs w:val="17"/>
        </w:rPr>
        <w:t>) appear in bold.</w:t>
      </w:r>
    </w:p>
    <w:p w:rsidR="00892747" w:rsidRPr="000E0E6F" w:rsidRDefault="00892747" w:rsidP="00E7256D">
      <w:pPr>
        <w:rPr>
          <w:rFonts w:ascii="Times New Roman" w:hAnsi="Times New Roman" w:cs="Times New Roman"/>
        </w:rPr>
      </w:pPr>
    </w:p>
    <w:sectPr w:rsidR="00892747" w:rsidRPr="000E0E6F" w:rsidSect="002760FF">
      <w:footerReference w:type="even" r:id="rId7"/>
      <w:footerReference w:type="default" r:id="rId8"/>
      <w:pgSz w:w="12240" w:h="15840"/>
      <w:pgMar w:top="1440" w:right="1440" w:bottom="1440" w:left="1440" w:gutter="0"/>
      <w:lnNumType w:countBy="1" w:restart="continuous"/>
      <w:docGrid w:linePitch="360"/>
      <w:printerSettings r:id="rId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7144" w:rsidRDefault="00447144">
      <w:r>
        <w:separator/>
      </w:r>
    </w:p>
  </w:endnote>
  <w:endnote w:type="continuationSeparator" w:id="0">
    <w:p w:rsidR="00447144" w:rsidRDefault="004471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7144" w:rsidRDefault="003C1EC2" w:rsidP="00AB02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4714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47144" w:rsidRDefault="00447144" w:rsidP="006923D3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7144" w:rsidRDefault="003C1EC2" w:rsidP="00AB02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4714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2936">
      <w:rPr>
        <w:rStyle w:val="PageNumber"/>
        <w:noProof/>
      </w:rPr>
      <w:t>1</w:t>
    </w:r>
    <w:r>
      <w:rPr>
        <w:rStyle w:val="PageNumber"/>
      </w:rPr>
      <w:fldChar w:fldCharType="end"/>
    </w:r>
  </w:p>
  <w:p w:rsidR="00447144" w:rsidRDefault="00447144" w:rsidP="006923D3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7144" w:rsidRDefault="00447144">
      <w:r>
        <w:separator/>
      </w:r>
    </w:p>
  </w:footnote>
  <w:footnote w:type="continuationSeparator" w:id="0">
    <w:p w:rsidR="00447144" w:rsidRDefault="00447144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37777"/>
    <w:multiLevelType w:val="multilevel"/>
    <w:tmpl w:val="AD261D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F2E22CB"/>
    <w:multiLevelType w:val="hybridMultilevel"/>
    <w:tmpl w:val="C37E47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2D2BAF"/>
    <w:multiLevelType w:val="hybridMultilevel"/>
    <w:tmpl w:val="37D8DE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A28F9"/>
    <w:rsid w:val="00001CDF"/>
    <w:rsid w:val="000040E6"/>
    <w:rsid w:val="00004FA2"/>
    <w:rsid w:val="0000776A"/>
    <w:rsid w:val="00013550"/>
    <w:rsid w:val="00016262"/>
    <w:rsid w:val="00036312"/>
    <w:rsid w:val="00041586"/>
    <w:rsid w:val="00041ED9"/>
    <w:rsid w:val="00061372"/>
    <w:rsid w:val="00063B26"/>
    <w:rsid w:val="0006690F"/>
    <w:rsid w:val="00070488"/>
    <w:rsid w:val="0007051F"/>
    <w:rsid w:val="00070E02"/>
    <w:rsid w:val="00070E1F"/>
    <w:rsid w:val="000753D3"/>
    <w:rsid w:val="00075669"/>
    <w:rsid w:val="00076CA8"/>
    <w:rsid w:val="00082092"/>
    <w:rsid w:val="00086A3C"/>
    <w:rsid w:val="000930A0"/>
    <w:rsid w:val="00093618"/>
    <w:rsid w:val="000A7588"/>
    <w:rsid w:val="000B2493"/>
    <w:rsid w:val="000B391D"/>
    <w:rsid w:val="000B6513"/>
    <w:rsid w:val="000B7594"/>
    <w:rsid w:val="000C36C5"/>
    <w:rsid w:val="000C5BEF"/>
    <w:rsid w:val="000D072A"/>
    <w:rsid w:val="000D4B7E"/>
    <w:rsid w:val="000D50AA"/>
    <w:rsid w:val="000D593F"/>
    <w:rsid w:val="000E0B27"/>
    <w:rsid w:val="000E0E6F"/>
    <w:rsid w:val="000E5717"/>
    <w:rsid w:val="000E6EE2"/>
    <w:rsid w:val="000E7308"/>
    <w:rsid w:val="000E7E47"/>
    <w:rsid w:val="000E7F88"/>
    <w:rsid w:val="000F0ED5"/>
    <w:rsid w:val="000F2782"/>
    <w:rsid w:val="000F5022"/>
    <w:rsid w:val="00112426"/>
    <w:rsid w:val="001238EC"/>
    <w:rsid w:val="0012614E"/>
    <w:rsid w:val="001347AF"/>
    <w:rsid w:val="00136808"/>
    <w:rsid w:val="00137925"/>
    <w:rsid w:val="0014298C"/>
    <w:rsid w:val="0014418B"/>
    <w:rsid w:val="0015307E"/>
    <w:rsid w:val="00161C56"/>
    <w:rsid w:val="00172776"/>
    <w:rsid w:val="001749E9"/>
    <w:rsid w:val="00176437"/>
    <w:rsid w:val="00176981"/>
    <w:rsid w:val="001819CA"/>
    <w:rsid w:val="00184351"/>
    <w:rsid w:val="001869B0"/>
    <w:rsid w:val="001906CA"/>
    <w:rsid w:val="00191E5E"/>
    <w:rsid w:val="001A5B06"/>
    <w:rsid w:val="001A68A3"/>
    <w:rsid w:val="001B52B9"/>
    <w:rsid w:val="001B5FF8"/>
    <w:rsid w:val="001B6813"/>
    <w:rsid w:val="001B6A60"/>
    <w:rsid w:val="001C5E65"/>
    <w:rsid w:val="001D01F7"/>
    <w:rsid w:val="001D0D25"/>
    <w:rsid w:val="001D5FD4"/>
    <w:rsid w:val="001E2069"/>
    <w:rsid w:val="001E2201"/>
    <w:rsid w:val="001E3DE2"/>
    <w:rsid w:val="001E3E45"/>
    <w:rsid w:val="001F447D"/>
    <w:rsid w:val="001F4585"/>
    <w:rsid w:val="001F5D18"/>
    <w:rsid w:val="0020654F"/>
    <w:rsid w:val="00207F2F"/>
    <w:rsid w:val="0021362C"/>
    <w:rsid w:val="00215B9D"/>
    <w:rsid w:val="00216DFB"/>
    <w:rsid w:val="00230DDE"/>
    <w:rsid w:val="00232DDB"/>
    <w:rsid w:val="00241FA5"/>
    <w:rsid w:val="00245728"/>
    <w:rsid w:val="00245AAE"/>
    <w:rsid w:val="0025214E"/>
    <w:rsid w:val="00257C2C"/>
    <w:rsid w:val="00267F7C"/>
    <w:rsid w:val="00270A00"/>
    <w:rsid w:val="00270C00"/>
    <w:rsid w:val="00274D92"/>
    <w:rsid w:val="00274F52"/>
    <w:rsid w:val="002755A4"/>
    <w:rsid w:val="00275AEF"/>
    <w:rsid w:val="002760FF"/>
    <w:rsid w:val="00277245"/>
    <w:rsid w:val="0027744C"/>
    <w:rsid w:val="00281D2F"/>
    <w:rsid w:val="00291F2A"/>
    <w:rsid w:val="0029360A"/>
    <w:rsid w:val="00295A5A"/>
    <w:rsid w:val="002A18E3"/>
    <w:rsid w:val="002B0858"/>
    <w:rsid w:val="002B4BCB"/>
    <w:rsid w:val="002B6C0A"/>
    <w:rsid w:val="002B7020"/>
    <w:rsid w:val="002C34F6"/>
    <w:rsid w:val="002C68C4"/>
    <w:rsid w:val="002D16FB"/>
    <w:rsid w:val="002D263B"/>
    <w:rsid w:val="002D7C8A"/>
    <w:rsid w:val="002E2159"/>
    <w:rsid w:val="002E6644"/>
    <w:rsid w:val="002E7C11"/>
    <w:rsid w:val="002F081A"/>
    <w:rsid w:val="002F5294"/>
    <w:rsid w:val="002F590A"/>
    <w:rsid w:val="00302936"/>
    <w:rsid w:val="00303E0F"/>
    <w:rsid w:val="00304A5A"/>
    <w:rsid w:val="003201D2"/>
    <w:rsid w:val="00321EE2"/>
    <w:rsid w:val="0032733E"/>
    <w:rsid w:val="0032798C"/>
    <w:rsid w:val="00336A6B"/>
    <w:rsid w:val="00337DC5"/>
    <w:rsid w:val="0034613E"/>
    <w:rsid w:val="00374A69"/>
    <w:rsid w:val="00382941"/>
    <w:rsid w:val="00382C05"/>
    <w:rsid w:val="003916EF"/>
    <w:rsid w:val="00395143"/>
    <w:rsid w:val="003A1796"/>
    <w:rsid w:val="003A425B"/>
    <w:rsid w:val="003A4F05"/>
    <w:rsid w:val="003B1F10"/>
    <w:rsid w:val="003B2C48"/>
    <w:rsid w:val="003B2C98"/>
    <w:rsid w:val="003B33F9"/>
    <w:rsid w:val="003B35A9"/>
    <w:rsid w:val="003B7BD0"/>
    <w:rsid w:val="003C117D"/>
    <w:rsid w:val="003C1EC2"/>
    <w:rsid w:val="003C31AE"/>
    <w:rsid w:val="003C7CEC"/>
    <w:rsid w:val="003D2EC1"/>
    <w:rsid w:val="003D51B3"/>
    <w:rsid w:val="003D69D2"/>
    <w:rsid w:val="003D74B3"/>
    <w:rsid w:val="003E4398"/>
    <w:rsid w:val="003E6B48"/>
    <w:rsid w:val="003F40CF"/>
    <w:rsid w:val="003F51AC"/>
    <w:rsid w:val="003F5DC8"/>
    <w:rsid w:val="003F67AB"/>
    <w:rsid w:val="00401106"/>
    <w:rsid w:val="00401250"/>
    <w:rsid w:val="004202E5"/>
    <w:rsid w:val="004278CD"/>
    <w:rsid w:val="00434276"/>
    <w:rsid w:val="004418E8"/>
    <w:rsid w:val="004465F5"/>
    <w:rsid w:val="00447144"/>
    <w:rsid w:val="00450B58"/>
    <w:rsid w:val="0045442B"/>
    <w:rsid w:val="0045711A"/>
    <w:rsid w:val="00457461"/>
    <w:rsid w:val="00461277"/>
    <w:rsid w:val="00473E70"/>
    <w:rsid w:val="0048120B"/>
    <w:rsid w:val="00482510"/>
    <w:rsid w:val="00484C04"/>
    <w:rsid w:val="00494B26"/>
    <w:rsid w:val="00497193"/>
    <w:rsid w:val="004A1FC7"/>
    <w:rsid w:val="004A28F9"/>
    <w:rsid w:val="004B7680"/>
    <w:rsid w:val="004B7C9C"/>
    <w:rsid w:val="004B7D0F"/>
    <w:rsid w:val="004C4C26"/>
    <w:rsid w:val="004D2F34"/>
    <w:rsid w:val="004D5793"/>
    <w:rsid w:val="004D618E"/>
    <w:rsid w:val="004E4D82"/>
    <w:rsid w:val="004E5157"/>
    <w:rsid w:val="004E568D"/>
    <w:rsid w:val="004E686F"/>
    <w:rsid w:val="004F1A5B"/>
    <w:rsid w:val="00501A89"/>
    <w:rsid w:val="00502439"/>
    <w:rsid w:val="0051550D"/>
    <w:rsid w:val="0052011F"/>
    <w:rsid w:val="005215B9"/>
    <w:rsid w:val="00521D03"/>
    <w:rsid w:val="00524778"/>
    <w:rsid w:val="00526CDF"/>
    <w:rsid w:val="00531057"/>
    <w:rsid w:val="005317CB"/>
    <w:rsid w:val="00533AAC"/>
    <w:rsid w:val="00535AFF"/>
    <w:rsid w:val="00536712"/>
    <w:rsid w:val="00540BB5"/>
    <w:rsid w:val="005437B1"/>
    <w:rsid w:val="0054536E"/>
    <w:rsid w:val="005453BE"/>
    <w:rsid w:val="00545E51"/>
    <w:rsid w:val="00554DC3"/>
    <w:rsid w:val="00561E8D"/>
    <w:rsid w:val="00562104"/>
    <w:rsid w:val="00562EA8"/>
    <w:rsid w:val="00565E00"/>
    <w:rsid w:val="00572C93"/>
    <w:rsid w:val="00590BEE"/>
    <w:rsid w:val="00591741"/>
    <w:rsid w:val="00591A26"/>
    <w:rsid w:val="005A2F51"/>
    <w:rsid w:val="005A66F9"/>
    <w:rsid w:val="005A795C"/>
    <w:rsid w:val="005B0BDE"/>
    <w:rsid w:val="005B732B"/>
    <w:rsid w:val="005C0AFB"/>
    <w:rsid w:val="005C20DB"/>
    <w:rsid w:val="005C24F3"/>
    <w:rsid w:val="005C6D74"/>
    <w:rsid w:val="005D633A"/>
    <w:rsid w:val="005E107C"/>
    <w:rsid w:val="005E550F"/>
    <w:rsid w:val="005F0F8A"/>
    <w:rsid w:val="005F2F58"/>
    <w:rsid w:val="005F52B8"/>
    <w:rsid w:val="0060222F"/>
    <w:rsid w:val="00604745"/>
    <w:rsid w:val="00607F41"/>
    <w:rsid w:val="006111CF"/>
    <w:rsid w:val="00612EC3"/>
    <w:rsid w:val="00616133"/>
    <w:rsid w:val="00622467"/>
    <w:rsid w:val="00627E40"/>
    <w:rsid w:val="006305DF"/>
    <w:rsid w:val="00630E34"/>
    <w:rsid w:val="006321E0"/>
    <w:rsid w:val="006416EB"/>
    <w:rsid w:val="0064179F"/>
    <w:rsid w:val="00641B22"/>
    <w:rsid w:val="00646CB5"/>
    <w:rsid w:val="006508DD"/>
    <w:rsid w:val="00650A53"/>
    <w:rsid w:val="00654087"/>
    <w:rsid w:val="00655342"/>
    <w:rsid w:val="006567E4"/>
    <w:rsid w:val="00662EEE"/>
    <w:rsid w:val="0066787A"/>
    <w:rsid w:val="00672C6D"/>
    <w:rsid w:val="00672F88"/>
    <w:rsid w:val="00680278"/>
    <w:rsid w:val="006811C4"/>
    <w:rsid w:val="00681B93"/>
    <w:rsid w:val="006923D3"/>
    <w:rsid w:val="006957B0"/>
    <w:rsid w:val="006A2B5E"/>
    <w:rsid w:val="006A3782"/>
    <w:rsid w:val="006A4F8F"/>
    <w:rsid w:val="006A56BC"/>
    <w:rsid w:val="006A5D37"/>
    <w:rsid w:val="006B0E7C"/>
    <w:rsid w:val="006B3B9C"/>
    <w:rsid w:val="006B4469"/>
    <w:rsid w:val="006C1004"/>
    <w:rsid w:val="006C5371"/>
    <w:rsid w:val="006D0685"/>
    <w:rsid w:val="006D1579"/>
    <w:rsid w:val="006D4338"/>
    <w:rsid w:val="006E43C1"/>
    <w:rsid w:val="006E4E79"/>
    <w:rsid w:val="006E5454"/>
    <w:rsid w:val="006F0263"/>
    <w:rsid w:val="006F08B9"/>
    <w:rsid w:val="006F232A"/>
    <w:rsid w:val="006F714C"/>
    <w:rsid w:val="006F7910"/>
    <w:rsid w:val="00701B6B"/>
    <w:rsid w:val="00706865"/>
    <w:rsid w:val="00706A84"/>
    <w:rsid w:val="00711114"/>
    <w:rsid w:val="00715E57"/>
    <w:rsid w:val="00717AAA"/>
    <w:rsid w:val="00717CDB"/>
    <w:rsid w:val="00726803"/>
    <w:rsid w:val="0073099A"/>
    <w:rsid w:val="00733CCE"/>
    <w:rsid w:val="0073531F"/>
    <w:rsid w:val="007443E3"/>
    <w:rsid w:val="00762537"/>
    <w:rsid w:val="007933B8"/>
    <w:rsid w:val="00793794"/>
    <w:rsid w:val="00794345"/>
    <w:rsid w:val="007A1229"/>
    <w:rsid w:val="007A6EDD"/>
    <w:rsid w:val="007B36F7"/>
    <w:rsid w:val="007C018C"/>
    <w:rsid w:val="007C3C48"/>
    <w:rsid w:val="007C5C1D"/>
    <w:rsid w:val="007C665D"/>
    <w:rsid w:val="007C7218"/>
    <w:rsid w:val="007C7AEF"/>
    <w:rsid w:val="007D2908"/>
    <w:rsid w:val="007D627C"/>
    <w:rsid w:val="007E13D3"/>
    <w:rsid w:val="007E321C"/>
    <w:rsid w:val="007E7651"/>
    <w:rsid w:val="007F0A25"/>
    <w:rsid w:val="007F2A34"/>
    <w:rsid w:val="007F2B23"/>
    <w:rsid w:val="007F3CB1"/>
    <w:rsid w:val="007F646A"/>
    <w:rsid w:val="007F7F08"/>
    <w:rsid w:val="0081502C"/>
    <w:rsid w:val="00825838"/>
    <w:rsid w:val="00826522"/>
    <w:rsid w:val="008275AA"/>
    <w:rsid w:val="00827B0C"/>
    <w:rsid w:val="00832A43"/>
    <w:rsid w:val="0084515A"/>
    <w:rsid w:val="00853087"/>
    <w:rsid w:val="008579F6"/>
    <w:rsid w:val="00857A1D"/>
    <w:rsid w:val="0086448F"/>
    <w:rsid w:val="0087165C"/>
    <w:rsid w:val="00871828"/>
    <w:rsid w:val="00876693"/>
    <w:rsid w:val="00877033"/>
    <w:rsid w:val="008813C1"/>
    <w:rsid w:val="00885AE5"/>
    <w:rsid w:val="00887AD3"/>
    <w:rsid w:val="0089100D"/>
    <w:rsid w:val="00892747"/>
    <w:rsid w:val="008A0DF4"/>
    <w:rsid w:val="008A4FED"/>
    <w:rsid w:val="008C17F8"/>
    <w:rsid w:val="008C5CCF"/>
    <w:rsid w:val="008D3A11"/>
    <w:rsid w:val="008D3BBC"/>
    <w:rsid w:val="008D5310"/>
    <w:rsid w:val="008E2D45"/>
    <w:rsid w:val="008E7C04"/>
    <w:rsid w:val="008F36B9"/>
    <w:rsid w:val="009016EE"/>
    <w:rsid w:val="0090241B"/>
    <w:rsid w:val="009062CA"/>
    <w:rsid w:val="009120E6"/>
    <w:rsid w:val="009140FF"/>
    <w:rsid w:val="00916E07"/>
    <w:rsid w:val="00922788"/>
    <w:rsid w:val="0093146A"/>
    <w:rsid w:val="009359CD"/>
    <w:rsid w:val="00945514"/>
    <w:rsid w:val="0094769A"/>
    <w:rsid w:val="00951FBE"/>
    <w:rsid w:val="00960B13"/>
    <w:rsid w:val="00967EED"/>
    <w:rsid w:val="00970954"/>
    <w:rsid w:val="00971122"/>
    <w:rsid w:val="00980DBB"/>
    <w:rsid w:val="00985630"/>
    <w:rsid w:val="00994E97"/>
    <w:rsid w:val="00996C80"/>
    <w:rsid w:val="00997A3B"/>
    <w:rsid w:val="009A07BB"/>
    <w:rsid w:val="009A09B9"/>
    <w:rsid w:val="009A5CD8"/>
    <w:rsid w:val="009A7382"/>
    <w:rsid w:val="009B1A04"/>
    <w:rsid w:val="009B2708"/>
    <w:rsid w:val="009B58BE"/>
    <w:rsid w:val="009C0705"/>
    <w:rsid w:val="009D1BEE"/>
    <w:rsid w:val="009D41CB"/>
    <w:rsid w:val="009D5C85"/>
    <w:rsid w:val="009E05AF"/>
    <w:rsid w:val="009E3BC5"/>
    <w:rsid w:val="009F0AA0"/>
    <w:rsid w:val="009F1041"/>
    <w:rsid w:val="00A070DC"/>
    <w:rsid w:val="00A07642"/>
    <w:rsid w:val="00A11CB7"/>
    <w:rsid w:val="00A141E9"/>
    <w:rsid w:val="00A250E2"/>
    <w:rsid w:val="00A37C26"/>
    <w:rsid w:val="00A37D52"/>
    <w:rsid w:val="00A4224E"/>
    <w:rsid w:val="00A43188"/>
    <w:rsid w:val="00A4750D"/>
    <w:rsid w:val="00A52067"/>
    <w:rsid w:val="00A54CEA"/>
    <w:rsid w:val="00A561AC"/>
    <w:rsid w:val="00A64965"/>
    <w:rsid w:val="00A656E6"/>
    <w:rsid w:val="00A671E1"/>
    <w:rsid w:val="00AA00DC"/>
    <w:rsid w:val="00AA16FA"/>
    <w:rsid w:val="00AA1853"/>
    <w:rsid w:val="00AB02EC"/>
    <w:rsid w:val="00AB32AA"/>
    <w:rsid w:val="00AC03A2"/>
    <w:rsid w:val="00AC3E3A"/>
    <w:rsid w:val="00AC5B71"/>
    <w:rsid w:val="00AC7111"/>
    <w:rsid w:val="00AD0E7B"/>
    <w:rsid w:val="00AD0FA0"/>
    <w:rsid w:val="00AD188B"/>
    <w:rsid w:val="00AD44A1"/>
    <w:rsid w:val="00AD570E"/>
    <w:rsid w:val="00AE1C72"/>
    <w:rsid w:val="00AE4E90"/>
    <w:rsid w:val="00AE5BDC"/>
    <w:rsid w:val="00AE662D"/>
    <w:rsid w:val="00AF00D4"/>
    <w:rsid w:val="00B02139"/>
    <w:rsid w:val="00B03D83"/>
    <w:rsid w:val="00B04504"/>
    <w:rsid w:val="00B073BE"/>
    <w:rsid w:val="00B11B8D"/>
    <w:rsid w:val="00B12E02"/>
    <w:rsid w:val="00B17653"/>
    <w:rsid w:val="00B20B50"/>
    <w:rsid w:val="00B2549D"/>
    <w:rsid w:val="00B26109"/>
    <w:rsid w:val="00B34996"/>
    <w:rsid w:val="00B37FA5"/>
    <w:rsid w:val="00B432C4"/>
    <w:rsid w:val="00B4591A"/>
    <w:rsid w:val="00B50748"/>
    <w:rsid w:val="00B57455"/>
    <w:rsid w:val="00B6074D"/>
    <w:rsid w:val="00B6174C"/>
    <w:rsid w:val="00B624F1"/>
    <w:rsid w:val="00B7253C"/>
    <w:rsid w:val="00B751C6"/>
    <w:rsid w:val="00B761B6"/>
    <w:rsid w:val="00B86B00"/>
    <w:rsid w:val="00B9315B"/>
    <w:rsid w:val="00B93A14"/>
    <w:rsid w:val="00BA677A"/>
    <w:rsid w:val="00BA7766"/>
    <w:rsid w:val="00BB308A"/>
    <w:rsid w:val="00BB3D15"/>
    <w:rsid w:val="00BC5450"/>
    <w:rsid w:val="00BD24E8"/>
    <w:rsid w:val="00BD2AC6"/>
    <w:rsid w:val="00BD30F4"/>
    <w:rsid w:val="00BD3D28"/>
    <w:rsid w:val="00BD3F20"/>
    <w:rsid w:val="00BD7FF0"/>
    <w:rsid w:val="00BE28B3"/>
    <w:rsid w:val="00BF2CDE"/>
    <w:rsid w:val="00BF7E41"/>
    <w:rsid w:val="00C024EA"/>
    <w:rsid w:val="00C11651"/>
    <w:rsid w:val="00C11B7C"/>
    <w:rsid w:val="00C13297"/>
    <w:rsid w:val="00C2136C"/>
    <w:rsid w:val="00C33876"/>
    <w:rsid w:val="00C40FD6"/>
    <w:rsid w:val="00C51A70"/>
    <w:rsid w:val="00C51E1B"/>
    <w:rsid w:val="00C62285"/>
    <w:rsid w:val="00C62DE1"/>
    <w:rsid w:val="00C637F5"/>
    <w:rsid w:val="00C70295"/>
    <w:rsid w:val="00C707DC"/>
    <w:rsid w:val="00C709F9"/>
    <w:rsid w:val="00C71577"/>
    <w:rsid w:val="00C82C5C"/>
    <w:rsid w:val="00C83D28"/>
    <w:rsid w:val="00C86365"/>
    <w:rsid w:val="00C86D82"/>
    <w:rsid w:val="00C91950"/>
    <w:rsid w:val="00C932EE"/>
    <w:rsid w:val="00CA1A17"/>
    <w:rsid w:val="00CA2E9A"/>
    <w:rsid w:val="00CA3167"/>
    <w:rsid w:val="00CA5BB9"/>
    <w:rsid w:val="00CA6231"/>
    <w:rsid w:val="00CB5225"/>
    <w:rsid w:val="00CC0AD4"/>
    <w:rsid w:val="00CC1821"/>
    <w:rsid w:val="00CC4CCD"/>
    <w:rsid w:val="00CD7145"/>
    <w:rsid w:val="00CE4EE3"/>
    <w:rsid w:val="00CE6D02"/>
    <w:rsid w:val="00CE74DA"/>
    <w:rsid w:val="00CF3245"/>
    <w:rsid w:val="00CF48B2"/>
    <w:rsid w:val="00D05700"/>
    <w:rsid w:val="00D1091A"/>
    <w:rsid w:val="00D1119A"/>
    <w:rsid w:val="00D22E44"/>
    <w:rsid w:val="00D338F5"/>
    <w:rsid w:val="00D33E51"/>
    <w:rsid w:val="00D36028"/>
    <w:rsid w:val="00D43CCC"/>
    <w:rsid w:val="00D4470D"/>
    <w:rsid w:val="00D44F2A"/>
    <w:rsid w:val="00D520A4"/>
    <w:rsid w:val="00D53AFB"/>
    <w:rsid w:val="00D54C49"/>
    <w:rsid w:val="00D570C2"/>
    <w:rsid w:val="00D61A7F"/>
    <w:rsid w:val="00D7087B"/>
    <w:rsid w:val="00D718D7"/>
    <w:rsid w:val="00D729BF"/>
    <w:rsid w:val="00D72F2E"/>
    <w:rsid w:val="00D74100"/>
    <w:rsid w:val="00D75433"/>
    <w:rsid w:val="00D8143D"/>
    <w:rsid w:val="00DA1150"/>
    <w:rsid w:val="00DA51F6"/>
    <w:rsid w:val="00DB18F5"/>
    <w:rsid w:val="00DC082D"/>
    <w:rsid w:val="00DC0AAC"/>
    <w:rsid w:val="00DD1301"/>
    <w:rsid w:val="00DD6D70"/>
    <w:rsid w:val="00DE026C"/>
    <w:rsid w:val="00DE19B4"/>
    <w:rsid w:val="00DE4581"/>
    <w:rsid w:val="00DE46B2"/>
    <w:rsid w:val="00DF0A26"/>
    <w:rsid w:val="00DF100B"/>
    <w:rsid w:val="00DF19A3"/>
    <w:rsid w:val="00DF5604"/>
    <w:rsid w:val="00DF5F12"/>
    <w:rsid w:val="00E001A8"/>
    <w:rsid w:val="00E0617C"/>
    <w:rsid w:val="00E11595"/>
    <w:rsid w:val="00E20A9C"/>
    <w:rsid w:val="00E20C22"/>
    <w:rsid w:val="00E40264"/>
    <w:rsid w:val="00E409AB"/>
    <w:rsid w:val="00E52400"/>
    <w:rsid w:val="00E5497B"/>
    <w:rsid w:val="00E56B60"/>
    <w:rsid w:val="00E6005B"/>
    <w:rsid w:val="00E6145C"/>
    <w:rsid w:val="00E62E6A"/>
    <w:rsid w:val="00E677CA"/>
    <w:rsid w:val="00E70B6F"/>
    <w:rsid w:val="00E7256D"/>
    <w:rsid w:val="00E7263B"/>
    <w:rsid w:val="00E76D56"/>
    <w:rsid w:val="00E84E02"/>
    <w:rsid w:val="00E855AC"/>
    <w:rsid w:val="00E8633B"/>
    <w:rsid w:val="00E918BA"/>
    <w:rsid w:val="00E92155"/>
    <w:rsid w:val="00E92711"/>
    <w:rsid w:val="00EA28AD"/>
    <w:rsid w:val="00EA34FC"/>
    <w:rsid w:val="00EB39A4"/>
    <w:rsid w:val="00EB5AE4"/>
    <w:rsid w:val="00EC3CB1"/>
    <w:rsid w:val="00ED35E9"/>
    <w:rsid w:val="00ED394F"/>
    <w:rsid w:val="00ED3F82"/>
    <w:rsid w:val="00ED463C"/>
    <w:rsid w:val="00ED544A"/>
    <w:rsid w:val="00EE2DA8"/>
    <w:rsid w:val="00EE3AF1"/>
    <w:rsid w:val="00EE4C19"/>
    <w:rsid w:val="00EE76C5"/>
    <w:rsid w:val="00EF15A1"/>
    <w:rsid w:val="00EF2799"/>
    <w:rsid w:val="00EF4331"/>
    <w:rsid w:val="00EF64F4"/>
    <w:rsid w:val="00EF7809"/>
    <w:rsid w:val="00F00156"/>
    <w:rsid w:val="00F01523"/>
    <w:rsid w:val="00F015FB"/>
    <w:rsid w:val="00F04646"/>
    <w:rsid w:val="00F0493B"/>
    <w:rsid w:val="00F05F0D"/>
    <w:rsid w:val="00F17C28"/>
    <w:rsid w:val="00F241FF"/>
    <w:rsid w:val="00F2500B"/>
    <w:rsid w:val="00F26320"/>
    <w:rsid w:val="00F27027"/>
    <w:rsid w:val="00F27BA4"/>
    <w:rsid w:val="00F30A86"/>
    <w:rsid w:val="00F340CE"/>
    <w:rsid w:val="00F34161"/>
    <w:rsid w:val="00F37CD9"/>
    <w:rsid w:val="00F5760E"/>
    <w:rsid w:val="00F57895"/>
    <w:rsid w:val="00F60ED7"/>
    <w:rsid w:val="00F61600"/>
    <w:rsid w:val="00F6231C"/>
    <w:rsid w:val="00F62CB1"/>
    <w:rsid w:val="00F62F0B"/>
    <w:rsid w:val="00F7491A"/>
    <w:rsid w:val="00F77467"/>
    <w:rsid w:val="00F80292"/>
    <w:rsid w:val="00F87765"/>
    <w:rsid w:val="00F906BB"/>
    <w:rsid w:val="00F952D3"/>
    <w:rsid w:val="00F97F6C"/>
    <w:rsid w:val="00FA0464"/>
    <w:rsid w:val="00FA29B4"/>
    <w:rsid w:val="00FB44B4"/>
    <w:rsid w:val="00FB55B6"/>
    <w:rsid w:val="00FB6C43"/>
    <w:rsid w:val="00FC323A"/>
    <w:rsid w:val="00FD2B61"/>
    <w:rsid w:val="00FD3601"/>
    <w:rsid w:val="00FD362D"/>
    <w:rsid w:val="00FD6177"/>
    <w:rsid w:val="00FE6E4D"/>
    <w:rsid w:val="00FF0843"/>
    <w:rsid w:val="00FF33BA"/>
    <w:rsid w:val="00FF6950"/>
  </w:rsids>
  <m:mathPr>
    <m:mathFont m:val="Helvetica 45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Strong" w:uiPriority="22"/>
    <w:lsdException w:name="Emphasis" w:uiPriority="20" w:qFormat="1"/>
  </w:latentStyles>
  <w:style w:type="paragraph" w:default="1" w:styleId="Normal">
    <w:name w:val="Normal"/>
    <w:qFormat/>
    <w:rsid w:val="004A28F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FD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FD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48120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8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8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270A00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70A0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61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1C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C5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906BB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927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772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277245"/>
    <w:rPr>
      <w:color w:val="800080"/>
      <w:u w:val="single"/>
    </w:rPr>
  </w:style>
  <w:style w:type="paragraph" w:customStyle="1" w:styleId="xl65">
    <w:name w:val="xl65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0">
    <w:name w:val="xl70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1">
    <w:name w:val="xl71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40"/>
      <w:szCs w:val="40"/>
    </w:rPr>
  </w:style>
  <w:style w:type="paragraph" w:customStyle="1" w:styleId="xl72">
    <w:name w:val="xl72"/>
    <w:basedOn w:val="Normal"/>
    <w:rsid w:val="00277245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1D5FD4"/>
    <w:pPr>
      <w:spacing w:after="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5F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5F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FD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D5FD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D5FD4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1D5FD4"/>
    <w:rPr>
      <w:i/>
      <w:iCs/>
    </w:rPr>
  </w:style>
  <w:style w:type="character" w:customStyle="1" w:styleId="label">
    <w:name w:val="label"/>
    <w:basedOn w:val="DefaultParagraphFont"/>
    <w:rsid w:val="00D570C2"/>
  </w:style>
  <w:style w:type="character" w:customStyle="1" w:styleId="il">
    <w:name w:val="il"/>
    <w:basedOn w:val="DefaultParagraphFont"/>
    <w:rsid w:val="00291F2A"/>
  </w:style>
  <w:style w:type="paragraph" w:styleId="ListParagraph">
    <w:name w:val="List Paragraph"/>
    <w:basedOn w:val="Normal"/>
    <w:uiPriority w:val="34"/>
    <w:qFormat/>
    <w:rsid w:val="00F27BA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A425B"/>
  </w:style>
  <w:style w:type="paragraph" w:styleId="Header">
    <w:name w:val="header"/>
    <w:basedOn w:val="Normal"/>
    <w:link w:val="HeaderChar"/>
    <w:rsid w:val="00A431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43188"/>
    <w:rPr>
      <w:sz w:val="24"/>
      <w:szCs w:val="24"/>
    </w:rPr>
  </w:style>
  <w:style w:type="paragraph" w:styleId="Footer">
    <w:name w:val="footer"/>
    <w:basedOn w:val="Normal"/>
    <w:link w:val="FooterChar"/>
    <w:rsid w:val="00A431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43188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8120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ref-journal">
    <w:name w:val="ref-journal"/>
    <w:basedOn w:val="DefaultParagraphFont"/>
    <w:rsid w:val="001906CA"/>
  </w:style>
  <w:style w:type="character" w:customStyle="1" w:styleId="ref-vol">
    <w:name w:val="ref-vol"/>
    <w:basedOn w:val="DefaultParagraphFont"/>
    <w:rsid w:val="001906CA"/>
  </w:style>
  <w:style w:type="character" w:customStyle="1" w:styleId="element-citation">
    <w:name w:val="element-citation"/>
    <w:basedOn w:val="DefaultParagraphFont"/>
    <w:rsid w:val="001906CA"/>
  </w:style>
  <w:style w:type="character" w:customStyle="1" w:styleId="nowraprefpubmed">
    <w:name w:val="nowrap ref pubmed"/>
    <w:basedOn w:val="DefaultParagraphFont"/>
    <w:rsid w:val="001906CA"/>
  </w:style>
  <w:style w:type="paragraph" w:customStyle="1" w:styleId="pp-first-last">
    <w:name w:val="p p-first-last"/>
    <w:basedOn w:val="Normal"/>
    <w:rsid w:val="00093618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nova-c-buttonlabel">
    <w:name w:val="nova-c-button__label"/>
    <w:basedOn w:val="DefaultParagraphFont"/>
    <w:rsid w:val="00E11595"/>
  </w:style>
  <w:style w:type="character" w:customStyle="1" w:styleId="ffaws12">
    <w:name w:val="ffa ws12"/>
    <w:basedOn w:val="DefaultParagraphFont"/>
    <w:rsid w:val="00F7491A"/>
  </w:style>
  <w:style w:type="character" w:customStyle="1" w:styleId="ws102">
    <w:name w:val="ws102"/>
    <w:basedOn w:val="DefaultParagraphFont"/>
    <w:rsid w:val="00F7491A"/>
  </w:style>
  <w:style w:type="character" w:customStyle="1" w:styleId="tgc">
    <w:name w:val="_tgc"/>
    <w:basedOn w:val="DefaultParagraphFont"/>
    <w:rsid w:val="002B0858"/>
  </w:style>
  <w:style w:type="character" w:customStyle="1" w:styleId="st">
    <w:name w:val="st"/>
    <w:basedOn w:val="DefaultParagraphFont"/>
    <w:rsid w:val="002B0858"/>
  </w:style>
  <w:style w:type="character" w:customStyle="1" w:styleId="internalref">
    <w:name w:val="internalref"/>
    <w:basedOn w:val="DefaultParagraphFont"/>
    <w:rsid w:val="00B6174C"/>
  </w:style>
  <w:style w:type="character" w:customStyle="1" w:styleId="citationref">
    <w:name w:val="citationref"/>
    <w:basedOn w:val="DefaultParagraphFont"/>
    <w:rsid w:val="00B6174C"/>
  </w:style>
  <w:style w:type="character" w:customStyle="1" w:styleId="figpopup-sensitive-area">
    <w:name w:val="figpopup-sensitive-area"/>
    <w:basedOn w:val="DefaultParagraphFont"/>
    <w:rsid w:val="00DE4581"/>
  </w:style>
  <w:style w:type="character" w:styleId="PageNumber">
    <w:name w:val="page number"/>
    <w:basedOn w:val="DefaultParagraphFont"/>
    <w:rsid w:val="006923D3"/>
  </w:style>
  <w:style w:type="paragraph" w:customStyle="1" w:styleId="Default">
    <w:name w:val="Default"/>
    <w:rsid w:val="00F8776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F87765"/>
    <w:pPr>
      <w:spacing w:line="201" w:lineRule="atLeast"/>
    </w:pPr>
    <w:rPr>
      <w:rFonts w:cs="Calibri Light"/>
      <w:color w:val="auto"/>
    </w:rPr>
  </w:style>
  <w:style w:type="paragraph" w:customStyle="1" w:styleId="xl24">
    <w:name w:val="xl24"/>
    <w:basedOn w:val="Normal"/>
    <w:rsid w:val="00F87765"/>
    <w:pP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5">
    <w:name w:val="xl25"/>
    <w:basedOn w:val="Normal"/>
    <w:rsid w:val="00F87765"/>
    <w:pP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F87765"/>
    <w:pP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F87765"/>
    <w:pP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F87765"/>
    <w:pPr>
      <w:spacing w:beforeLines="1" w:afterLines="1"/>
      <w:textAlignment w:val="center"/>
    </w:pPr>
    <w:rPr>
      <w:rFonts w:ascii="Times New Roman" w:hAnsi="Times New Roman"/>
    </w:rPr>
  </w:style>
  <w:style w:type="paragraph" w:customStyle="1" w:styleId="xl29">
    <w:name w:val="xl29"/>
    <w:basedOn w:val="Normal"/>
    <w:rsid w:val="00F87765"/>
    <w:pPr>
      <w:spacing w:beforeLines="1" w:afterLines="1"/>
      <w:textAlignment w:val="center"/>
    </w:pPr>
    <w:rPr>
      <w:rFonts w:ascii="Times New Roman" w:hAnsi="Times New Roman"/>
    </w:rPr>
  </w:style>
  <w:style w:type="paragraph" w:customStyle="1" w:styleId="xl30">
    <w:name w:val="xl30"/>
    <w:basedOn w:val="Normal"/>
    <w:rsid w:val="00F87765"/>
    <w:pPr>
      <w:spacing w:beforeLines="1" w:afterLines="1"/>
      <w:textAlignment w:val="center"/>
    </w:pPr>
    <w:rPr>
      <w:rFonts w:ascii="Times New Roman" w:hAnsi="Times New Roman"/>
    </w:rPr>
  </w:style>
  <w:style w:type="character" w:styleId="LineNumber">
    <w:name w:val="line number"/>
    <w:basedOn w:val="DefaultParagraphFont"/>
    <w:rsid w:val="002760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Strong" w:uiPriority="22"/>
    <w:lsdException w:name="Emphasis" w:uiPriority="20" w:qFormat="1"/>
  </w:latentStyles>
  <w:style w:type="paragraph" w:default="1" w:styleId="Normal">
    <w:name w:val="Normal"/>
    <w:qFormat/>
    <w:rsid w:val="004A28F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FD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FD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48120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8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8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270A00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70A0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61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1C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C5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906BB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927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772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245"/>
    <w:rPr>
      <w:color w:val="800080"/>
      <w:u w:val="single"/>
    </w:rPr>
  </w:style>
  <w:style w:type="paragraph" w:customStyle="1" w:styleId="xl65">
    <w:name w:val="xl65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0">
    <w:name w:val="xl70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1">
    <w:name w:val="xl71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40"/>
      <w:szCs w:val="40"/>
    </w:rPr>
  </w:style>
  <w:style w:type="paragraph" w:customStyle="1" w:styleId="xl72">
    <w:name w:val="xl72"/>
    <w:basedOn w:val="Normal"/>
    <w:rsid w:val="00277245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1D5FD4"/>
    <w:pPr>
      <w:spacing w:after="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5F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5F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FD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D5FD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D5FD4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1D5FD4"/>
    <w:rPr>
      <w:i/>
      <w:iCs/>
    </w:rPr>
  </w:style>
  <w:style w:type="character" w:customStyle="1" w:styleId="label">
    <w:name w:val="label"/>
    <w:basedOn w:val="DefaultParagraphFont"/>
    <w:rsid w:val="00D570C2"/>
  </w:style>
  <w:style w:type="character" w:customStyle="1" w:styleId="il">
    <w:name w:val="il"/>
    <w:basedOn w:val="DefaultParagraphFont"/>
    <w:rsid w:val="00291F2A"/>
  </w:style>
  <w:style w:type="paragraph" w:styleId="ListParagraph">
    <w:name w:val="List Paragraph"/>
    <w:basedOn w:val="Normal"/>
    <w:uiPriority w:val="34"/>
    <w:qFormat/>
    <w:rsid w:val="00F27BA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A425B"/>
  </w:style>
  <w:style w:type="paragraph" w:styleId="Header">
    <w:name w:val="header"/>
    <w:basedOn w:val="Normal"/>
    <w:link w:val="HeaderChar"/>
    <w:rsid w:val="00A431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43188"/>
    <w:rPr>
      <w:sz w:val="24"/>
      <w:szCs w:val="24"/>
    </w:rPr>
  </w:style>
  <w:style w:type="paragraph" w:styleId="Footer">
    <w:name w:val="footer"/>
    <w:basedOn w:val="Normal"/>
    <w:link w:val="FooterChar"/>
    <w:rsid w:val="00A431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43188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8120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ref-journal">
    <w:name w:val="ref-journal"/>
    <w:basedOn w:val="DefaultParagraphFont"/>
    <w:rsid w:val="001906CA"/>
  </w:style>
  <w:style w:type="character" w:customStyle="1" w:styleId="ref-vol">
    <w:name w:val="ref-vol"/>
    <w:basedOn w:val="DefaultParagraphFont"/>
    <w:rsid w:val="001906CA"/>
  </w:style>
  <w:style w:type="character" w:customStyle="1" w:styleId="element-citation">
    <w:name w:val="element-citation"/>
    <w:basedOn w:val="DefaultParagraphFont"/>
    <w:rsid w:val="001906CA"/>
  </w:style>
  <w:style w:type="character" w:customStyle="1" w:styleId="nowraprefpubmed">
    <w:name w:val="nowrap ref pubmed"/>
    <w:basedOn w:val="DefaultParagraphFont"/>
    <w:rsid w:val="001906CA"/>
  </w:style>
  <w:style w:type="paragraph" w:customStyle="1" w:styleId="pp-first-last">
    <w:name w:val="p p-first-last"/>
    <w:basedOn w:val="Normal"/>
    <w:rsid w:val="00093618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nova-c-buttonlabel">
    <w:name w:val="nova-c-button__label"/>
    <w:basedOn w:val="DefaultParagraphFont"/>
    <w:rsid w:val="00E11595"/>
  </w:style>
  <w:style w:type="character" w:customStyle="1" w:styleId="ffaws12">
    <w:name w:val="ffa ws12"/>
    <w:basedOn w:val="DefaultParagraphFont"/>
    <w:rsid w:val="00F7491A"/>
  </w:style>
  <w:style w:type="character" w:customStyle="1" w:styleId="ws102">
    <w:name w:val="ws102"/>
    <w:basedOn w:val="DefaultParagraphFont"/>
    <w:rsid w:val="00F7491A"/>
  </w:style>
  <w:style w:type="character" w:customStyle="1" w:styleId="tgc">
    <w:name w:val="_tgc"/>
    <w:basedOn w:val="DefaultParagraphFont"/>
    <w:rsid w:val="002B0858"/>
  </w:style>
  <w:style w:type="character" w:customStyle="1" w:styleId="st">
    <w:name w:val="st"/>
    <w:basedOn w:val="DefaultParagraphFont"/>
    <w:rsid w:val="002B0858"/>
  </w:style>
  <w:style w:type="character" w:customStyle="1" w:styleId="internalref">
    <w:name w:val="internalref"/>
    <w:basedOn w:val="DefaultParagraphFont"/>
    <w:rsid w:val="00B6174C"/>
  </w:style>
  <w:style w:type="character" w:customStyle="1" w:styleId="citationref">
    <w:name w:val="citationref"/>
    <w:basedOn w:val="DefaultParagraphFont"/>
    <w:rsid w:val="00B6174C"/>
  </w:style>
  <w:style w:type="character" w:customStyle="1" w:styleId="figpopup-sensitive-area">
    <w:name w:val="figpopup-sensitive-area"/>
    <w:basedOn w:val="DefaultParagraphFont"/>
    <w:rsid w:val="00DE4581"/>
  </w:style>
  <w:style w:type="character" w:styleId="PageNumber">
    <w:name w:val="page number"/>
    <w:basedOn w:val="DefaultParagraphFont"/>
    <w:rsid w:val="006923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34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0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3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972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529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9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7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3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74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6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9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5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3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7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1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2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7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39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3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0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29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5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91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44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29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3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663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1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1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1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2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5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5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0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1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4452">
          <w:marLeft w:val="1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53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1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83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3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44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8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30" Type="http://schemas.microsoft.com/office/2007/relationships/stylesWithEffects" Target="stylesWithEffect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shree deshmukh</dc:creator>
  <cp:lastModifiedBy>Joveeta</cp:lastModifiedBy>
  <cp:revision>7</cp:revision>
  <dcterms:created xsi:type="dcterms:W3CDTF">2018-02-27T08:06:00Z</dcterms:created>
  <dcterms:modified xsi:type="dcterms:W3CDTF">2018-09-05T03:40:00Z</dcterms:modified>
</cp:coreProperties>
</file>